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6E47F" w14:textId="77777777" w:rsidR="003C407C" w:rsidRDefault="003C407C" w:rsidP="003C407C">
      <w:pPr>
        <w:keepNext/>
      </w:pPr>
      <w:r>
        <w:rPr>
          <w:noProof/>
        </w:rPr>
        <w:drawing>
          <wp:inline distT="0" distB="0" distL="0" distR="0" wp14:anchorId="01DB70A8" wp14:editId="071CE69E">
            <wp:extent cx="3688400" cy="3156576"/>
            <wp:effectExtent l="0" t="0" r="7620" b="6350"/>
            <wp:docPr id="486661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661852" name="Picture 4866618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8400" cy="315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BD9F2" w14:textId="14F1A16E" w:rsidR="003C407C" w:rsidRDefault="003C407C" w:rsidP="0003640A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 w:rsidRPr="00D167F9">
        <w:t xml:space="preserve"> The Figure represents HER-2 positivity based on tumor location (Designed and prepared by the authors using Biorender</w:t>
      </w:r>
      <w:r w:rsidR="0005288F">
        <w:t>)</w:t>
      </w:r>
      <w:r w:rsidRPr="00D167F9">
        <w:t>. A color gradient has been used for interpretation, where darker shades represent higher incidences,</w:t>
      </w:r>
      <w:r w:rsidR="0003640A">
        <w:t xml:space="preserve"> </w:t>
      </w:r>
      <w:r w:rsidRPr="00D167F9">
        <w:t>white indicates no HER</w:t>
      </w:r>
      <w:r w:rsidR="008A7C6C">
        <w:t>-</w:t>
      </w:r>
      <w:r w:rsidRPr="00D167F9">
        <w:t>2</w:t>
      </w:r>
      <w:r w:rsidR="006B20A1">
        <w:t xml:space="preserve"> positivity</w:t>
      </w:r>
      <w:r w:rsidR="0003640A">
        <w:t xml:space="preserve">, </w:t>
      </w:r>
      <w:r w:rsidR="0003640A" w:rsidRPr="0003640A">
        <w:t>and light blue denotes regions not assessed</w:t>
      </w:r>
      <w:r w:rsidR="00B8237F">
        <w:t>.</w:t>
      </w:r>
    </w:p>
    <w:p w14:paraId="7FA831BC" w14:textId="77777777" w:rsidR="003C407C" w:rsidRDefault="003C407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6B7C187" w14:textId="77777777" w:rsidR="003C407C" w:rsidRDefault="003C407C" w:rsidP="003C407C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1821BD69" wp14:editId="334BE4E6">
            <wp:extent cx="5943600" cy="1598295"/>
            <wp:effectExtent l="0" t="0" r="0" b="1905"/>
            <wp:docPr id="12070667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066789" name="Picture 12070667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30D50" w14:textId="795870FC" w:rsidR="003C407C" w:rsidRDefault="003C407C" w:rsidP="003C407C">
      <w:pPr>
        <w:pStyle w:val="Caption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 </w:t>
      </w:r>
      <w:r w:rsidRPr="00C225E2">
        <w:t>Overall</w:t>
      </w:r>
      <w:r w:rsidR="000B7D9D">
        <w:t xml:space="preserve"> survival (OS)</w:t>
      </w:r>
      <w:r w:rsidRPr="00C225E2">
        <w:t xml:space="preserve"> and disease-free survival</w:t>
      </w:r>
      <w:r w:rsidR="000B7D9D">
        <w:t xml:space="preserve"> (DFS)</w:t>
      </w:r>
      <w:r w:rsidRPr="00C225E2">
        <w:t xml:space="preserve"> based on HER-2 status</w:t>
      </w:r>
    </w:p>
    <w:p w14:paraId="0D9C5154" w14:textId="77777777" w:rsidR="003C407C" w:rsidRDefault="003C407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BC83B5D" w14:textId="77777777" w:rsidR="003C407C" w:rsidRDefault="003C407C" w:rsidP="003C407C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3E43965F" wp14:editId="2DBBDE95">
            <wp:extent cx="3469645" cy="2885388"/>
            <wp:effectExtent l="0" t="0" r="0" b="0"/>
            <wp:docPr id="5193922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392213" name="Picture 5193922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645" cy="288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124B0" w14:textId="432CE6D8" w:rsidR="003C407C" w:rsidRDefault="003C407C" w:rsidP="0003640A">
      <w:pPr>
        <w:pStyle w:val="Caption"/>
      </w:pPr>
      <w:r>
        <w:t xml:space="preserve">Figure </w:t>
      </w:r>
      <w:r w:rsidR="0062694F">
        <w:t>S</w:t>
      </w:r>
      <w:fldSimple w:instr=" SEQ Figure \* ARABIC ">
        <w:r>
          <w:rPr>
            <w:noProof/>
          </w:rPr>
          <w:t>3</w:t>
        </w:r>
      </w:fldSimple>
      <w:r w:rsidRPr="0072509D">
        <w:t xml:space="preserve"> The figure represents MSI-H rate based on primary tumor location (Designed and prepared by the authors using Biorender</w:t>
      </w:r>
      <w:r w:rsidR="0005288F">
        <w:t>)</w:t>
      </w:r>
      <w:r w:rsidRPr="0072509D">
        <w:t xml:space="preserve">. A color gradient has been used for interpretation, where darker shades represent higher rates, white indicates no MSI-H, </w:t>
      </w:r>
      <w:r w:rsidR="0003640A" w:rsidRPr="0003640A">
        <w:t>and light blue denotes regions not assessed</w:t>
      </w:r>
      <w:r w:rsidR="0003640A">
        <w:t>.</w:t>
      </w:r>
    </w:p>
    <w:sectPr w:rsidR="003C4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7C"/>
    <w:rsid w:val="0003640A"/>
    <w:rsid w:val="0005288F"/>
    <w:rsid w:val="000B7D9D"/>
    <w:rsid w:val="000D07B7"/>
    <w:rsid w:val="002619C4"/>
    <w:rsid w:val="003C407C"/>
    <w:rsid w:val="0062694F"/>
    <w:rsid w:val="006B20A1"/>
    <w:rsid w:val="008A7C6C"/>
    <w:rsid w:val="00B8237F"/>
    <w:rsid w:val="00E25330"/>
    <w:rsid w:val="00E3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2C972"/>
  <w15:chartTrackingRefBased/>
  <w15:docId w15:val="{E167B06A-27F7-41CC-9562-3E956F8F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0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0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0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0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0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0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0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0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0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0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07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C40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3</Words>
  <Characters>5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Abyaneh</dc:creator>
  <cp:keywords/>
  <dc:description/>
  <cp:lastModifiedBy>Romina Abyaneh</cp:lastModifiedBy>
  <cp:revision>7</cp:revision>
  <dcterms:created xsi:type="dcterms:W3CDTF">2025-07-21T05:59:00Z</dcterms:created>
  <dcterms:modified xsi:type="dcterms:W3CDTF">2025-08-0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26e72e-dfe9-478f-92cf-0e40a410e82d</vt:lpwstr>
  </property>
</Properties>
</file>